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80312" w14:textId="77777777" w:rsidR="00C30ED0" w:rsidRPr="00B41F53" w:rsidRDefault="00B41F53" w:rsidP="00B41F53">
      <w:pPr>
        <w:spacing w:line="480" w:lineRule="auto"/>
        <w:jc w:val="both"/>
        <w:rPr>
          <w:b/>
          <w:sz w:val="22"/>
          <w:lang w:val="en-GB"/>
        </w:rPr>
      </w:pPr>
      <w:r w:rsidRPr="00B41F53">
        <w:rPr>
          <w:b/>
          <w:sz w:val="22"/>
          <w:lang w:val="en-GB"/>
        </w:rPr>
        <w:t>Table S1</w:t>
      </w:r>
    </w:p>
    <w:tbl>
      <w:tblPr>
        <w:tblW w:w="8736" w:type="dxa"/>
        <w:tblInd w:w="93" w:type="dxa"/>
        <w:tblLook w:val="04A0" w:firstRow="1" w:lastRow="0" w:firstColumn="1" w:lastColumn="0" w:noHBand="0" w:noVBand="1"/>
      </w:tblPr>
      <w:tblGrid>
        <w:gridCol w:w="3020"/>
        <w:gridCol w:w="840"/>
        <w:gridCol w:w="1116"/>
        <w:gridCol w:w="1060"/>
        <w:gridCol w:w="900"/>
        <w:gridCol w:w="712"/>
        <w:gridCol w:w="1088"/>
      </w:tblGrid>
      <w:tr w:rsidR="00B41F53" w:rsidRPr="00026DCA" w14:paraId="5B96CEA8" w14:textId="77777777" w:rsidTr="000E4262">
        <w:trPr>
          <w:trHeight w:val="56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BB81" w14:textId="77777777" w:rsidR="00B41F53" w:rsidRPr="00026DCA" w:rsidRDefault="00B41F53" w:rsidP="000E42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ultivariate predictors for the outcome of death </w:t>
            </w: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AT TRIAG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2844" w14:textId="77777777" w:rsidR="00B41F53" w:rsidRPr="00026DCA" w:rsidRDefault="00B41F53" w:rsidP="000E42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A1D4" w14:textId="77777777" w:rsidR="00B41F53" w:rsidRPr="00026DCA" w:rsidRDefault="00B41F53" w:rsidP="000E42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Coefficie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15DD" w14:textId="77777777" w:rsidR="00B41F53" w:rsidRPr="00026DCA" w:rsidRDefault="00B41F53" w:rsidP="000E42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Std</w:t>
            </w:r>
            <w:proofErr w:type="spellEnd"/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Err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7C94" w14:textId="77777777" w:rsidR="00B41F53" w:rsidRPr="00026DCA" w:rsidRDefault="00B41F53" w:rsidP="000E42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0393" w14:textId="77777777" w:rsidR="00B41F53" w:rsidRPr="00026DCA" w:rsidRDefault="00B41F53" w:rsidP="000E42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CI95%</w:t>
            </w:r>
          </w:p>
        </w:tc>
      </w:tr>
      <w:tr w:rsidR="00B41F53" w:rsidRPr="00026DCA" w14:paraId="6799019F" w14:textId="77777777" w:rsidTr="000E4262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DBF9" w14:textId="77777777" w:rsidR="00B41F53" w:rsidRPr="00026DCA" w:rsidRDefault="00B41F53" w:rsidP="000E426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Age (&lt;5 and 25-4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AA3D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A446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0186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4155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1093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C82B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9.0</w:t>
            </w:r>
          </w:p>
        </w:tc>
      </w:tr>
      <w:tr w:rsidR="00B41F53" w:rsidRPr="00026DCA" w14:paraId="27FCC6D0" w14:textId="77777777" w:rsidTr="000E4262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0F18" w14:textId="77777777" w:rsidR="00B41F53" w:rsidRPr="00026DCA" w:rsidRDefault="00B41F53" w:rsidP="000E426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Age</w:t>
            </w:r>
            <w:proofErr w:type="spellEnd"/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(&gt;4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FFDB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8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6360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4C97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87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1A4A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7620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A363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665.4</w:t>
            </w:r>
          </w:p>
        </w:tc>
      </w:tr>
      <w:tr w:rsidR="00B41F53" w:rsidRPr="00026DCA" w14:paraId="0380704F" w14:textId="77777777" w:rsidTr="000E4262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D5BB" w14:textId="77777777" w:rsidR="00B41F53" w:rsidRPr="00026DCA" w:rsidRDefault="00B41F53" w:rsidP="000E426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t value (&lt;20)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3B4E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E70C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6452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50AB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90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7069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4023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7.1</w:t>
            </w:r>
          </w:p>
        </w:tc>
      </w:tr>
      <w:tr w:rsidR="00B41F53" w:rsidRPr="00026DCA" w14:paraId="11F3C359" w14:textId="77777777" w:rsidTr="000E4262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4842" w14:textId="77777777" w:rsidR="00B41F53" w:rsidRPr="00026DCA" w:rsidRDefault="00B41F53" w:rsidP="000E426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Referral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09B5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36CC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-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2C56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E597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9F8E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F249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8</w:t>
            </w:r>
          </w:p>
        </w:tc>
      </w:tr>
      <w:tr w:rsidR="00B41F53" w:rsidRPr="00026DCA" w14:paraId="390F39B9" w14:textId="77777777" w:rsidTr="000E4262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E53A" w14:textId="77777777" w:rsidR="00B41F53" w:rsidRPr="00026DCA" w:rsidRDefault="00B41F53" w:rsidP="000E426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Ct value (&lt;20) X referral tim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CF3D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49F4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D39B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C376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8420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75A7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4.0</w:t>
            </w:r>
          </w:p>
        </w:tc>
      </w:tr>
      <w:tr w:rsidR="00B41F53" w:rsidRPr="00026DCA" w14:paraId="667E2088" w14:textId="77777777" w:rsidTr="000E4262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2E93" w14:textId="77777777" w:rsidR="00B41F53" w:rsidRPr="00026DCA" w:rsidRDefault="00B41F53" w:rsidP="000E426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Myalgia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7201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5779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7EE5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EB0A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9BED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9CE7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11.0</w:t>
            </w:r>
          </w:p>
        </w:tc>
      </w:tr>
      <w:tr w:rsidR="00B41F53" w:rsidRPr="00026DCA" w14:paraId="14A8C205" w14:textId="77777777" w:rsidTr="000E4262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00B6" w14:textId="77777777" w:rsidR="00B41F53" w:rsidRPr="00026DCA" w:rsidRDefault="00B41F53" w:rsidP="000E426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Disorientat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10E5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38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05AB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6136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77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4AA1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07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DFA0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CE80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sz w:val="20"/>
                <w:szCs w:val="20"/>
                <w:lang w:eastAsia="en-US"/>
              </w:rPr>
              <w:t>2077.5</w:t>
            </w:r>
          </w:p>
        </w:tc>
      </w:tr>
      <w:tr w:rsidR="00B41F53" w:rsidRPr="00026DCA" w14:paraId="512D604C" w14:textId="77777777" w:rsidTr="000E4262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27F22A" w14:textId="77777777" w:rsidR="00B41F53" w:rsidRPr="00026DCA" w:rsidRDefault="00B41F53" w:rsidP="000E426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Intercept constan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81FF82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341EA8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88D365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22A4A7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  <w:t>0.09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138823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A8F03" w14:textId="77777777" w:rsidR="00B41F53" w:rsidRPr="00026DCA" w:rsidRDefault="00B41F53" w:rsidP="000E4262">
            <w:pPr>
              <w:jc w:val="right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</w:pPr>
            <w:r w:rsidRPr="00026DCA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US"/>
              </w:rPr>
              <w:t>1.3</w:t>
            </w:r>
          </w:p>
        </w:tc>
      </w:tr>
    </w:tbl>
    <w:p w14:paraId="54D42757" w14:textId="77777777" w:rsidR="00B41F53" w:rsidRDefault="00B41F53" w:rsidP="00B41F53">
      <w:pPr>
        <w:spacing w:line="480" w:lineRule="auto"/>
        <w:jc w:val="both"/>
        <w:rPr>
          <w:b/>
          <w:sz w:val="22"/>
          <w:lang w:val="en-GB"/>
        </w:rPr>
      </w:pPr>
    </w:p>
    <w:p w14:paraId="69F60560" w14:textId="77777777" w:rsidR="00B41F53" w:rsidRDefault="00B41F53" w:rsidP="00B41F53">
      <w:pPr>
        <w:spacing w:line="480" w:lineRule="auto"/>
        <w:jc w:val="both"/>
        <w:rPr>
          <w:b/>
          <w:sz w:val="22"/>
          <w:lang w:val="en-GB"/>
        </w:rPr>
      </w:pPr>
    </w:p>
    <w:p w14:paraId="7F291939" w14:textId="77777777" w:rsidR="00B41F53" w:rsidRDefault="00B41F53" w:rsidP="00B41F53">
      <w:bookmarkStart w:id="0" w:name="_GoBack"/>
      <w:bookmarkEnd w:id="0"/>
    </w:p>
    <w:p w14:paraId="66B99DCF" w14:textId="77777777" w:rsidR="00B41F53" w:rsidRPr="00B41F53" w:rsidRDefault="00B41F53" w:rsidP="00B41F53"/>
    <w:sectPr w:rsidR="00B41F53" w:rsidRPr="00B41F53" w:rsidSect="00B20D81">
      <w:pgSz w:w="11908" w:h="1684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F53"/>
    <w:rsid w:val="000A6579"/>
    <w:rsid w:val="000C2F5C"/>
    <w:rsid w:val="00171F39"/>
    <w:rsid w:val="00271CE5"/>
    <w:rsid w:val="00404589"/>
    <w:rsid w:val="004927F9"/>
    <w:rsid w:val="0056759D"/>
    <w:rsid w:val="00657D1E"/>
    <w:rsid w:val="00831447"/>
    <w:rsid w:val="00B20D81"/>
    <w:rsid w:val="00B41F53"/>
    <w:rsid w:val="00BC418E"/>
    <w:rsid w:val="00CE2487"/>
    <w:rsid w:val="00E27E3F"/>
    <w:rsid w:val="00FE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C91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1F53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artley</dc:creator>
  <cp:keywords/>
  <dc:description/>
  <cp:lastModifiedBy>Annie Hartley</cp:lastModifiedBy>
  <cp:revision>2</cp:revision>
  <dcterms:created xsi:type="dcterms:W3CDTF">2016-12-17T07:50:00Z</dcterms:created>
  <dcterms:modified xsi:type="dcterms:W3CDTF">2016-12-17T12:50:00Z</dcterms:modified>
</cp:coreProperties>
</file>